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2FC0E" w14:textId="42D66506" w:rsidR="00F95A1A" w:rsidRPr="00DD2A1B" w:rsidRDefault="00B22030">
      <w:pPr>
        <w:rPr>
          <w:sz w:val="24"/>
          <w:szCs w:val="24"/>
        </w:rPr>
      </w:pPr>
      <w:r>
        <w:rPr>
          <w:sz w:val="24"/>
          <w:szCs w:val="24"/>
        </w:rPr>
        <w:t>Supplementary M</w:t>
      </w:r>
      <w:bookmarkStart w:id="0" w:name="_GoBack"/>
      <w:bookmarkEnd w:id="0"/>
      <w:r>
        <w:rPr>
          <w:sz w:val="24"/>
          <w:szCs w:val="24"/>
        </w:rPr>
        <w:t>aterial 3</w:t>
      </w:r>
      <w:r w:rsidR="00390EFC">
        <w:rPr>
          <w:sz w:val="24"/>
          <w:szCs w:val="24"/>
        </w:rPr>
        <w:t>: P</w:t>
      </w:r>
      <w:r w:rsidR="00DD2A1B" w:rsidRPr="00DD2A1B">
        <w:rPr>
          <w:sz w:val="24"/>
          <w:szCs w:val="24"/>
        </w:rPr>
        <w:t>olymorphism of loci tested</w:t>
      </w:r>
    </w:p>
    <w:tbl>
      <w:tblPr>
        <w:tblW w:w="5498" w:type="pct"/>
        <w:tblInd w:w="-432" w:type="dxa"/>
        <w:tblLayout w:type="fixed"/>
        <w:tblLook w:val="04A0" w:firstRow="1" w:lastRow="0" w:firstColumn="1" w:lastColumn="0" w:noHBand="0" w:noVBand="1"/>
      </w:tblPr>
      <w:tblGrid>
        <w:gridCol w:w="804"/>
        <w:gridCol w:w="725"/>
        <w:gridCol w:w="633"/>
        <w:gridCol w:w="632"/>
        <w:gridCol w:w="901"/>
        <w:gridCol w:w="1260"/>
        <w:gridCol w:w="629"/>
        <w:gridCol w:w="719"/>
        <w:gridCol w:w="808"/>
        <w:gridCol w:w="953"/>
        <w:gridCol w:w="846"/>
        <w:gridCol w:w="811"/>
        <w:gridCol w:w="898"/>
        <w:gridCol w:w="1081"/>
        <w:gridCol w:w="901"/>
        <w:gridCol w:w="1003"/>
        <w:gridCol w:w="884"/>
      </w:tblGrid>
      <w:tr w:rsidR="00DD2A1B" w:rsidRPr="00B00BC1" w14:paraId="2DA0E570" w14:textId="77777777" w:rsidTr="0054592A">
        <w:trPr>
          <w:trHeight w:val="300"/>
        </w:trPr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3DD3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9043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03b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0E31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B0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3BF4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C7b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C46D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CAG29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59B2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pCAG13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E22C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0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8A07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1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F26E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mm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2F2B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pB20b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49DB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pC1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2A1B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Pgp28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1596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mL0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1C26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mmA06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8CA2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mB2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10D9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mmL1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212F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mD15</w:t>
            </w:r>
          </w:p>
        </w:tc>
      </w:tr>
      <w:tr w:rsidR="00DD2A1B" w:rsidRPr="00B00BC1" w14:paraId="68FC1D09" w14:textId="77777777" w:rsidTr="0054592A">
        <w:trPr>
          <w:trHeight w:val="300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B99B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Allele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2076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2EB4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6F14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3B3F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7F6E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8ADB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F9FB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E6ED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FCA6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2B04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39ED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3481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18EB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EA53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7534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19E3" w14:textId="77777777" w:rsidR="00DD2A1B" w:rsidRPr="00B00BC1" w:rsidRDefault="00DD2A1B" w:rsidP="0054592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B00B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14:paraId="05A33538" w14:textId="77777777" w:rsidR="00DD2A1B" w:rsidRDefault="00DD2A1B"/>
    <w:sectPr w:rsidR="00DD2A1B" w:rsidSect="00B00BC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990"/>
    <w:rsid w:val="00390EFC"/>
    <w:rsid w:val="00482990"/>
    <w:rsid w:val="00AB22FC"/>
    <w:rsid w:val="00B00BC1"/>
    <w:rsid w:val="00B22030"/>
    <w:rsid w:val="00DD2A1B"/>
    <w:rsid w:val="00F20F1E"/>
    <w:rsid w:val="00F9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016D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9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9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9</Characters>
  <Application>Microsoft Macintosh Word</Application>
  <DocSecurity>0</DocSecurity>
  <Lines>3</Lines>
  <Paragraphs>2</Paragraphs>
  <ScaleCrop>false</ScaleCrop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piro</dc:creator>
  <cp:keywords/>
  <dc:description/>
  <cp:lastModifiedBy>Norah Saarman</cp:lastModifiedBy>
  <cp:revision>3</cp:revision>
  <dcterms:created xsi:type="dcterms:W3CDTF">2016-08-02T19:55:00Z</dcterms:created>
  <dcterms:modified xsi:type="dcterms:W3CDTF">2016-08-24T10:36:00Z</dcterms:modified>
</cp:coreProperties>
</file>